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F59" w:rsidRPr="00637791" w:rsidRDefault="00183F59" w:rsidP="00183F59">
      <w:pPr>
        <w:jc w:val="center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 w:rsidRPr="00637791">
        <w:rPr>
          <w:rFonts w:cstheme="minorHAnsi"/>
          <w:b/>
          <w:sz w:val="24"/>
          <w:szCs w:val="24"/>
          <w:lang w:val="en-US"/>
        </w:rPr>
        <w:t>A</w:t>
      </w:r>
      <w:bookmarkStart w:id="1" w:name="_Ref438453557"/>
      <w:bookmarkEnd w:id="1"/>
      <w:r w:rsidRPr="00637791">
        <w:rPr>
          <w:rFonts w:cstheme="minorHAnsi"/>
          <w:b/>
          <w:sz w:val="24"/>
          <w:szCs w:val="24"/>
          <w:lang w:val="en-US"/>
        </w:rPr>
        <w:t xml:space="preserve">nimal study registries. Results from key informant interviews on potential strengths, weaknesses, facilitators and barriers </w:t>
      </w:r>
    </w:p>
    <w:p w:rsidR="00183F59" w:rsidRPr="00637791" w:rsidRDefault="00183F59" w:rsidP="00183F59">
      <w:pPr>
        <w:jc w:val="center"/>
        <w:rPr>
          <w:rFonts w:cstheme="minorHAnsi"/>
          <w:b/>
          <w:sz w:val="24"/>
          <w:szCs w:val="24"/>
          <w:lang w:val="en-US"/>
        </w:rPr>
      </w:pPr>
    </w:p>
    <w:p w:rsidR="00183F59" w:rsidRPr="00637791" w:rsidRDefault="00183F59" w:rsidP="00183F59">
      <w:pPr>
        <w:jc w:val="both"/>
        <w:rPr>
          <w:rFonts w:cstheme="minorHAnsi"/>
          <w:sz w:val="24"/>
          <w:szCs w:val="24"/>
        </w:rPr>
      </w:pPr>
      <w:r w:rsidRPr="00637791">
        <w:rPr>
          <w:rFonts w:cstheme="minorHAnsi"/>
          <w:sz w:val="24"/>
          <w:szCs w:val="24"/>
        </w:rPr>
        <w:t>Susanne Wieschowski</w:t>
      </w:r>
      <w:r w:rsidRPr="00637791">
        <w:rPr>
          <w:rFonts w:cstheme="minorHAnsi"/>
          <w:sz w:val="24"/>
          <w:szCs w:val="24"/>
          <w:vertAlign w:val="superscript"/>
        </w:rPr>
        <w:t>1</w:t>
      </w:r>
      <w:r w:rsidRPr="00637791">
        <w:rPr>
          <w:rFonts w:cstheme="minorHAnsi"/>
          <w:sz w:val="24"/>
          <w:szCs w:val="24"/>
        </w:rPr>
        <w:t>,PhD, Diego S. Silva</w:t>
      </w:r>
      <w:r w:rsidRPr="00637791">
        <w:rPr>
          <w:rFonts w:cstheme="minorHAnsi"/>
          <w:sz w:val="24"/>
          <w:szCs w:val="24"/>
          <w:vertAlign w:val="superscript"/>
        </w:rPr>
        <w:t>1,2</w:t>
      </w:r>
      <w:r w:rsidRPr="00637791">
        <w:rPr>
          <w:rFonts w:cstheme="minorHAnsi"/>
          <w:sz w:val="24"/>
          <w:szCs w:val="24"/>
        </w:rPr>
        <w:t>, PhD, Daniel Strech</w:t>
      </w:r>
      <w:r w:rsidRPr="00637791">
        <w:rPr>
          <w:rFonts w:cstheme="minorHAnsi"/>
          <w:sz w:val="24"/>
          <w:szCs w:val="24"/>
          <w:vertAlign w:val="superscript"/>
        </w:rPr>
        <w:t>1</w:t>
      </w:r>
      <w:r w:rsidRPr="00637791">
        <w:rPr>
          <w:rFonts w:cstheme="minorHAnsi"/>
          <w:sz w:val="24"/>
          <w:szCs w:val="24"/>
        </w:rPr>
        <w:t>, M.D., PhD</w:t>
      </w:r>
    </w:p>
    <w:p w:rsidR="00183F59" w:rsidRPr="00637791" w:rsidRDefault="00183F59" w:rsidP="00183F59">
      <w:pPr>
        <w:jc w:val="both"/>
        <w:rPr>
          <w:rFonts w:cstheme="minorHAnsi"/>
          <w:sz w:val="24"/>
          <w:szCs w:val="24"/>
          <w:lang w:val="en-US"/>
        </w:rPr>
      </w:pPr>
      <w:r w:rsidRPr="00637791">
        <w:rPr>
          <w:rFonts w:cstheme="minorHAnsi"/>
          <w:sz w:val="24"/>
          <w:szCs w:val="24"/>
          <w:lang w:val="en-US"/>
        </w:rPr>
        <w:t>1 Institute for Ethics, History and Philosophy of Medicine, Hannover Medical School, Carl-Neuberg-Strasse 1, 30625 Hannover, Germany</w:t>
      </w:r>
    </w:p>
    <w:p w:rsidR="00183F59" w:rsidRPr="00637791" w:rsidRDefault="00183F59" w:rsidP="00183F59">
      <w:pPr>
        <w:jc w:val="both"/>
        <w:rPr>
          <w:rFonts w:cstheme="minorHAnsi"/>
          <w:sz w:val="24"/>
          <w:szCs w:val="24"/>
          <w:lang w:val="en-US"/>
        </w:rPr>
      </w:pPr>
      <w:r w:rsidRPr="00637791">
        <w:rPr>
          <w:rFonts w:cstheme="minorHAnsi"/>
          <w:sz w:val="24"/>
          <w:szCs w:val="24"/>
          <w:lang w:val="en-US"/>
        </w:rPr>
        <w:t>2 Faculty of Health Sciences, Simon Fraser University, Blusson Hall, Room 11008, 8888 University Drive, Burnaby, B.C., Canada, V5A 1S6</w:t>
      </w:r>
    </w:p>
    <w:p w:rsidR="00183F59" w:rsidRPr="00637791" w:rsidRDefault="00183F59" w:rsidP="00183F59">
      <w:pPr>
        <w:rPr>
          <w:rFonts w:cstheme="minorHAnsi"/>
          <w:sz w:val="24"/>
          <w:szCs w:val="24"/>
          <w:lang w:val="en-US"/>
        </w:rPr>
      </w:pPr>
    </w:p>
    <w:p w:rsidR="00183F59" w:rsidRPr="00637791" w:rsidRDefault="00183F59" w:rsidP="00183F59">
      <w:pPr>
        <w:jc w:val="both"/>
        <w:rPr>
          <w:rFonts w:cstheme="minorHAnsi"/>
          <w:sz w:val="24"/>
          <w:szCs w:val="24"/>
          <w:lang w:val="en-US"/>
        </w:rPr>
      </w:pPr>
      <w:r w:rsidRPr="00637791">
        <w:rPr>
          <w:rFonts w:cstheme="minorHAnsi"/>
          <w:sz w:val="24"/>
          <w:szCs w:val="24"/>
          <w:lang w:val="en-US"/>
        </w:rPr>
        <w:t xml:space="preserve">Corresponding author: </w:t>
      </w:r>
    </w:p>
    <w:p w:rsidR="00183F59" w:rsidRPr="00637791" w:rsidRDefault="00183F59" w:rsidP="00183F59">
      <w:pPr>
        <w:jc w:val="both"/>
        <w:rPr>
          <w:rFonts w:cstheme="minorHAnsi"/>
          <w:sz w:val="24"/>
          <w:szCs w:val="24"/>
          <w:lang w:val="en-US"/>
        </w:rPr>
      </w:pPr>
      <w:r w:rsidRPr="00637791">
        <w:rPr>
          <w:rFonts w:cstheme="minorHAnsi"/>
          <w:sz w:val="24"/>
          <w:szCs w:val="24"/>
          <w:lang w:val="en-US"/>
        </w:rPr>
        <w:t>Daniel Strech, Institute for Ethics, History and Philosophy of Medicine, Hannover Medical School, Carl-Neuberg-Strasse 1, 30625 Hannover, Germany</w:t>
      </w:r>
    </w:p>
    <w:p w:rsidR="00183F59" w:rsidRPr="00637791" w:rsidRDefault="00183F59" w:rsidP="00183F59">
      <w:pPr>
        <w:jc w:val="both"/>
        <w:rPr>
          <w:rFonts w:cstheme="minorHAnsi"/>
          <w:sz w:val="24"/>
          <w:szCs w:val="24"/>
          <w:lang w:val="en-US"/>
        </w:rPr>
      </w:pPr>
      <w:r w:rsidRPr="00637791">
        <w:rPr>
          <w:rFonts w:cstheme="minorHAnsi"/>
          <w:sz w:val="24"/>
          <w:szCs w:val="24"/>
          <w:lang w:val="en-US"/>
        </w:rPr>
        <w:t>Phone: +49 511 532-2709/-6498</w:t>
      </w:r>
    </w:p>
    <w:p w:rsidR="00183F59" w:rsidRPr="00637791" w:rsidRDefault="00183F59" w:rsidP="00183F59">
      <w:pPr>
        <w:jc w:val="both"/>
        <w:rPr>
          <w:rFonts w:cstheme="minorHAnsi"/>
          <w:sz w:val="24"/>
          <w:szCs w:val="24"/>
          <w:lang w:val="en-US"/>
        </w:rPr>
      </w:pPr>
      <w:r w:rsidRPr="00637791">
        <w:rPr>
          <w:rFonts w:cstheme="minorHAnsi"/>
          <w:sz w:val="24"/>
          <w:szCs w:val="24"/>
          <w:lang w:val="en-US"/>
        </w:rPr>
        <w:t>E-Mail: strech.daniel@mh-hannover.de</w:t>
      </w:r>
    </w:p>
    <w:p w:rsidR="00A876F3" w:rsidRPr="00DB2D13" w:rsidRDefault="00A876F3" w:rsidP="008271FD">
      <w:pPr>
        <w:jc w:val="center"/>
        <w:rPr>
          <w:rFonts w:cstheme="minorHAnsi"/>
          <w:b/>
          <w:lang w:val="en-US"/>
        </w:rPr>
      </w:pPr>
    </w:p>
    <w:p w:rsidR="005E5B17" w:rsidRPr="00DB2D13" w:rsidRDefault="005E5B17" w:rsidP="004D6023">
      <w:pPr>
        <w:rPr>
          <w:rFonts w:cstheme="minorHAnsi"/>
          <w:lang w:val="en-US"/>
        </w:rPr>
        <w:sectPr w:rsidR="005E5B17" w:rsidRPr="00DB2D1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B2D13">
        <w:rPr>
          <w:rFonts w:cstheme="minorHAnsi"/>
          <w:lang w:val="en-US"/>
        </w:rPr>
        <w:br w:type="page"/>
      </w:r>
    </w:p>
    <w:tbl>
      <w:tblPr>
        <w:tblW w:w="0" w:type="auto"/>
        <w:tblInd w:w="-601" w:type="dxa"/>
        <w:tblLook w:val="04A0" w:firstRow="1" w:lastRow="0" w:firstColumn="1" w:lastColumn="0" w:noHBand="0" w:noVBand="1"/>
      </w:tblPr>
      <w:tblGrid>
        <w:gridCol w:w="3130"/>
        <w:gridCol w:w="2480"/>
        <w:gridCol w:w="1626"/>
        <w:gridCol w:w="2653"/>
      </w:tblGrid>
      <w:tr w:rsidR="00F06D6C" w:rsidRPr="003F1B01" w:rsidTr="00183F59">
        <w:trPr>
          <w:trHeight w:val="6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vAlign w:val="center"/>
            <w:hideMark/>
          </w:tcPr>
          <w:p w:rsidR="00F06D6C" w:rsidRPr="00DB2D13" w:rsidRDefault="00F06D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2D13">
              <w:rPr>
                <w:rFonts w:cstheme="minorHAnsi"/>
                <w:noProof/>
                <w:lang w:eastAsia="de-DE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0DA7AE" wp14:editId="61E6AF80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-716280</wp:posOffset>
                      </wp:positionV>
                      <wp:extent cx="4015740" cy="449580"/>
                      <wp:effectExtent l="0" t="0" r="3810" b="7620"/>
                      <wp:wrapNone/>
                      <wp:docPr id="307" name="Textfeld 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15740" cy="4495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876F3" w:rsidRPr="00A876F3" w:rsidRDefault="00A876F3" w:rsidP="00F06D6C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cstheme="minorHAnsi"/>
                                      <w:szCs w:val="24"/>
                                      <w:lang w:val="en-US"/>
                                    </w:rPr>
                                  </w:pPr>
                                  <w:r w:rsidRPr="00A876F3">
                                    <w:rPr>
                                      <w:rFonts w:cstheme="minorHAnsi"/>
                                      <w:szCs w:val="24"/>
                                      <w:lang w:val="en-US"/>
                                    </w:rPr>
                                    <w:t>Table S2</w:t>
                                  </w:r>
                                </w:p>
                                <w:p w:rsidR="00A876F3" w:rsidRDefault="00A876F3" w:rsidP="00F06D6C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Garamond" w:hAnsi="Garamond" w:cs="ArialMT"/>
                                      <w:b/>
                                      <w:sz w:val="24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</w:p>
                                <w:p w:rsidR="001506F5" w:rsidRPr="00F06D6C" w:rsidRDefault="00A876F3" w:rsidP="00F06D6C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ascii="Garamond" w:hAnsi="Garamond" w:cs="ArialMT"/>
                                      <w:b/>
                                      <w:sz w:val="24"/>
                                      <w:szCs w:val="24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Garamond" w:hAnsi="Garamond" w:cs="ArialMT"/>
                                      <w:b/>
                                      <w:sz w:val="24"/>
                                      <w:szCs w:val="24"/>
                                      <w:u w:val="single"/>
                                      <w:lang w:val="en-US"/>
                                    </w:rPr>
                                    <w:t>Table S2</w:t>
                                  </w:r>
                                </w:p>
                                <w:p w:rsidR="001506F5" w:rsidRPr="00F06D6C" w:rsidRDefault="001506F5" w:rsidP="00F06D6C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307" o:spid="_x0000_s1026" type="#_x0000_t202" style="position:absolute;left:0;text-align:left;margin-left:4.05pt;margin-top:-56.4pt;width:316.2pt;height:3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BvWIgIAAB8EAAAOAAAAZHJzL2Uyb0RvYy54bWysU9uO2yAQfa/Uf0C8N3ZSp0msOKtttqkq&#10;bS/Sbj8AA45RgXGBxE6/fgeczUbbt6o8IIYZDmfOzKxvBqPJUTqvwFZ0OskpkZaDUHZf0Z+Pu3dL&#10;SnxgVjANVlb0JD292bx9s+67Us6gBS2kIwhifdl3FW1D6Mos87yVhvkJdNKiswFnWEDT7TPhWI/o&#10;RmezPP+Q9eBE54BL7/H2bnTSTcJvGsnD96bxMhBdUeQW0u7SXsc926xZuXesaxU/02D/wMIwZfHT&#10;C9QdC4wcnPoLyijuwEMTJhxMBk2juEw5YDbT/FU2Dy3rZMoFxfHdRSb//2D5t+MPR5So6Pt8QYll&#10;Bov0KIfQSC1IvEOF+s6XGPjQYWgYPsKAlU7Z+u4e+C9PLGxbZvfy1jnoW8kEMpzGl9nV0xHHR5C6&#10;/woCP2KHAAloaJyJ8qEgBNGxUqdLdZAM4XhZ5NP5okAXR19RrObLVL6Mlc+vO+fDZwmGxENFHVY/&#10;obPjvQ+RDSufQ+JnHrQSO6V1Mty+3mpHjgw7ZZdWSuBVmLakr+hqPpsnZAvxfWoiowJ2slamoss8&#10;rrG3ohqfrEghgSk9npGJtmd5oiKjNmGoBwyMmtUgTiiUg7FjccLw0IL7Q0mP3VpR//vAnKREf7Eo&#10;9mpaRGVCMor5YoaGu/bU1x5mOUJVNFAyHrchjUTUwcItFqVRSa8XJmeu2IVJxvPExDa/tlPUy1xv&#10;ngAAAP//AwBQSwMEFAAGAAgAAAAhADFX2PnfAAAACgEAAA8AAABkcnMvZG93bnJldi54bWxMj8tu&#10;gzAQRfeV+g/WROqmSgyIkJRiorZSq27z+ACDJ4CCxwg7gfx9p6t2OTNHd84tdrPtxQ1H3zlSEK8i&#10;EEi1Mx01Ck7Hz+UWhA+ajO4doYI7etiVjw+Fzo2baI+3Q2gEh5DPtYI2hCGX0tctWu1XbkDi29mN&#10;Vgcex0aaUU8cbnuZRFEmre6IP7R6wI8W68vhahWcv6fn9ctUfYXTZp9m77rbVO6u1NNifnsFEXAO&#10;fzD86rM6lOxUuSsZL3oF25hBBcs4TrgCA1karUFUvEqTCGRZyP8Vyh8AAAD//wMAUEsBAi0AFAAG&#10;AAgAAAAhALaDOJL+AAAA4QEAABMAAAAAAAAAAAAAAAAAAAAAAFtDb250ZW50X1R5cGVzXS54bWxQ&#10;SwECLQAUAAYACAAAACEAOP0h/9YAAACUAQAACwAAAAAAAAAAAAAAAAAvAQAAX3JlbHMvLnJlbHNQ&#10;SwECLQAUAAYACAAAACEAecwb1iICAAAfBAAADgAAAAAAAAAAAAAAAAAuAgAAZHJzL2Uyb0RvYy54&#10;bWxQSwECLQAUAAYACAAAACEAMVfY+d8AAAAKAQAADwAAAAAAAAAAAAAAAAB8BAAAZHJzL2Rvd25y&#10;ZXYueG1sUEsFBgAAAAAEAAQA8wAAAIgFAAAAAA==&#10;" stroked="f">
                      <v:textbox>
                        <w:txbxContent>
                          <w:p w:rsidR="00A876F3" w:rsidRPr="00A876F3" w:rsidRDefault="00A876F3" w:rsidP="00F06D6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Cs w:val="24"/>
                                <w:lang w:val="en-US"/>
                              </w:rPr>
                            </w:pPr>
                            <w:r w:rsidRPr="00A876F3">
                              <w:rPr>
                                <w:rFonts w:cstheme="minorHAnsi"/>
                                <w:szCs w:val="24"/>
                                <w:lang w:val="en-US"/>
                              </w:rPr>
                              <w:t>Table S2</w:t>
                            </w:r>
                          </w:p>
                          <w:p w:rsidR="00A876F3" w:rsidRDefault="00A876F3" w:rsidP="00F06D6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Garamond" w:hAnsi="Garamond" w:cs="ArialMT"/>
                                <w:b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</w:p>
                          <w:p w:rsidR="001506F5" w:rsidRPr="00F06D6C" w:rsidRDefault="00A876F3" w:rsidP="00F06D6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Garamond" w:hAnsi="Garamond" w:cs="ArialMT"/>
                                <w:b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Garamond" w:hAnsi="Garamond" w:cs="ArialMT"/>
                                <w:b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>Table S2</w:t>
                            </w:r>
                          </w:p>
                          <w:p w:rsidR="001506F5" w:rsidRPr="00F06D6C" w:rsidRDefault="001506F5" w:rsidP="00F06D6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B2D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 xml:space="preserve">Pap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center"/>
            <w:hideMark/>
          </w:tcPr>
          <w:p w:rsidR="00F06D6C" w:rsidRPr="00DB2D13" w:rsidRDefault="00F06D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2D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tatement that Animal Study Registry (ASR) should exi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center"/>
            <w:hideMark/>
          </w:tcPr>
          <w:p w:rsidR="00F06D6C" w:rsidRPr="00DB2D13" w:rsidRDefault="00F06D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2D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Ethics Argument in Favour of A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center"/>
            <w:hideMark/>
          </w:tcPr>
          <w:p w:rsidR="00F06D6C" w:rsidRPr="00DB2D13" w:rsidRDefault="00F06D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2D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Questions and comments on process for ASR</w:t>
            </w:r>
          </w:p>
        </w:tc>
      </w:tr>
      <w:tr w:rsidR="00F06D6C" w:rsidRPr="003F1B01" w:rsidTr="00F06D6C">
        <w:trPr>
          <w:trHeight w:val="1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D6C" w:rsidRPr="00DB2D13" w:rsidRDefault="00F06D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2D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D6C" w:rsidRPr="00DB2D13" w:rsidRDefault="00F06D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2D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D6C" w:rsidRPr="00DB2D13" w:rsidRDefault="00F06D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2D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D6C" w:rsidRPr="00DB2D13" w:rsidRDefault="00F06D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2D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10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Roberts I, Kwan I, Evans P et al. (2002) Does animal experimentation inform human healthcare? Observations from a systematic review of international animal experiments on fluid resuscitation.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MJ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324: 474-47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“Prospective registration of animal experiments would help to avoid publication bias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Perel P, Roberts I, Sena E, et al. (2007) Comparison of treatment effects between animal experiments and clinical trials: systematic review.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BMJ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334:197-203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“Prospective registration of animal experiments might reduce publication bias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5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van der Worp H, Howells D, Sena E, et al. 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2010) Can animal models of disease reliably inform human studies?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PLoS Medicine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7(3): e100024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“… we suggest that [existing animal regulatory frameworks] might be exploited to allow the maintenance of a central register of experiments performed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8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Korevarr D, Hooft L, ter Riet G. (2011) Systematic reviews and meta-analyses of preclinical studies: publication bias in laboratory animal experiments.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ab Anim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45: 225-23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Rise of meta-analysis and systematic reviews of animal studies may lead to a rise in the call for ASR as has been the case in the clinical research real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Ioannidis J. (2012) Extrapolating from animals to humans.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cience Trans Med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4(151): 1-3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“Consider preregistration of animal studies (especially experimental trials)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7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457AB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ter Riet G, Korevaar D, Leenaars M, et al. 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(2012) Publication bias in laboratory animal research: a survey on magnitude, drivers, consequences and potential solutions. 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PLoS One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7(9): e43404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“A system ensuring periodic follow-up of each experiment’s fate would reinforce such [animal studies] registration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8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Hooijmans C, Ritskes-Hoitinga M. (2013) Progress in using systematic reviews of animal studies to improve translational research.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LoS Medicine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0(7): e1001482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“An international initiative to register animal studies must be started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6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Begley G, Ioannidis J. (2015) Reproducibiilty in science: improving the standard for basic and preclinical research. 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irc Res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16:116-126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“The notion of increased oversight of preclinical studies has long been proposed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7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Kimmelman J, Anderson J. (2012) Should preclinical studies be registered?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ture Biotech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30(6): 488-489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CE6F1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"Helps secure welfare of individuals and institutions that rely on access to evidence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6D6C" w:rsidRPr="003F1B01" w:rsidTr="00F06D6C">
        <w:trPr>
          <w:trHeight w:val="9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Varga O, Hansen A, Sandoe P, et al. (2010) Improving transparency and ethical accountability in animal studies. 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EBMO Reports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11(7): 500-503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s: standardize information gathered; help combat publication bias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br/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br/>
              <w:t xml:space="preserve">Cons: deciding on relevant info to include; cost; violence against animal researchers because of publicity </w:t>
            </w:r>
          </w:p>
        </w:tc>
      </w:tr>
      <w:tr w:rsidR="00F06D6C" w:rsidRPr="003F1B01" w:rsidTr="00F06D6C">
        <w:trPr>
          <w:trHeight w:val="8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Jansen of Lorkeers S, Doevendans P, Chamuleau S. (2014) All preclincal trials should be registered in advance in an online registry.  </w:t>
            </w:r>
            <w:r w:rsidRPr="00DB2D1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ur J Clin Invest</w:t>
            </w: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44: 891-892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vAlign w:val="bottom"/>
            <w:hideMark/>
          </w:tcPr>
          <w:p w:rsidR="00F06D6C" w:rsidRPr="00DB2D13" w:rsidRDefault="00F06D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DB2D1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egistry should include: basics of study design; secure and limited access to researchers and registry staff until completion of study; allow for disclosure of results; journals ought to demand it.</w:t>
            </w:r>
          </w:p>
        </w:tc>
      </w:tr>
    </w:tbl>
    <w:p w:rsidR="00407859" w:rsidRPr="00DB2D13" w:rsidRDefault="00407859" w:rsidP="00F06D6C">
      <w:pPr>
        <w:rPr>
          <w:rFonts w:cstheme="minorHAnsi"/>
          <w:b/>
          <w:sz w:val="24"/>
          <w:szCs w:val="24"/>
          <w:u w:val="single"/>
          <w:lang w:val="en-US"/>
        </w:rPr>
      </w:pPr>
    </w:p>
    <w:sectPr w:rsidR="00407859" w:rsidRPr="00DB2D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167AF"/>
    <w:multiLevelType w:val="hybridMultilevel"/>
    <w:tmpl w:val="6D361794"/>
    <w:lvl w:ilvl="0" w:tplc="2DF094CA">
      <w:start w:val="1"/>
      <w:numFmt w:val="decimal"/>
      <w:lvlText w:val="F%1"/>
      <w:lvlJc w:val="left"/>
      <w:pPr>
        <w:ind w:left="752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">
    <w:nsid w:val="20FA5D5F"/>
    <w:multiLevelType w:val="hybridMultilevel"/>
    <w:tmpl w:val="333CD43C"/>
    <w:lvl w:ilvl="0" w:tplc="0BFC2F70">
      <w:start w:val="1"/>
      <w:numFmt w:val="decimal"/>
      <w:lvlText w:val="S%1"/>
      <w:lvlJc w:val="left"/>
      <w:pPr>
        <w:ind w:left="752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2">
    <w:nsid w:val="34251C30"/>
    <w:multiLevelType w:val="hybridMultilevel"/>
    <w:tmpl w:val="242C34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DB77C1"/>
    <w:multiLevelType w:val="hybridMultilevel"/>
    <w:tmpl w:val="0B6474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FC06AF"/>
    <w:multiLevelType w:val="hybridMultilevel"/>
    <w:tmpl w:val="EE723AC2"/>
    <w:lvl w:ilvl="0" w:tplc="BFD27548">
      <w:start w:val="1"/>
      <w:numFmt w:val="decimal"/>
      <w:lvlText w:val="W%1"/>
      <w:lvlJc w:val="left"/>
      <w:pPr>
        <w:ind w:left="752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5">
    <w:nsid w:val="3ACB2BC2"/>
    <w:multiLevelType w:val="hybridMultilevel"/>
    <w:tmpl w:val="F1644FF2"/>
    <w:lvl w:ilvl="0" w:tplc="4614CB40">
      <w:start w:val="1"/>
      <w:numFmt w:val="decimal"/>
      <w:lvlText w:val="B%1"/>
      <w:lvlJc w:val="left"/>
      <w:pPr>
        <w:ind w:left="752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6">
    <w:nsid w:val="463C37E8"/>
    <w:multiLevelType w:val="hybridMultilevel"/>
    <w:tmpl w:val="1020FA64"/>
    <w:lvl w:ilvl="0" w:tplc="0407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7">
    <w:nsid w:val="529E3D5D"/>
    <w:multiLevelType w:val="hybridMultilevel"/>
    <w:tmpl w:val="C6202F48"/>
    <w:lvl w:ilvl="0" w:tplc="6B76EC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1428F30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FCF4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A017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18706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A6EA5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F8A5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2AFF0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36EB0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5B71766"/>
    <w:multiLevelType w:val="hybridMultilevel"/>
    <w:tmpl w:val="BD9208B0"/>
    <w:lvl w:ilvl="0" w:tplc="0407000F">
      <w:start w:val="1"/>
      <w:numFmt w:val="decimal"/>
      <w:lvlText w:val="%1."/>
      <w:lvlJc w:val="left"/>
      <w:pPr>
        <w:ind w:left="767" w:hanging="360"/>
      </w:pPr>
    </w:lvl>
    <w:lvl w:ilvl="1" w:tplc="04070019" w:tentative="1">
      <w:start w:val="1"/>
      <w:numFmt w:val="lowerLetter"/>
      <w:lvlText w:val="%2."/>
      <w:lvlJc w:val="left"/>
      <w:pPr>
        <w:ind w:left="1487" w:hanging="360"/>
      </w:pPr>
    </w:lvl>
    <w:lvl w:ilvl="2" w:tplc="0407001B" w:tentative="1">
      <w:start w:val="1"/>
      <w:numFmt w:val="lowerRoman"/>
      <w:lvlText w:val="%3."/>
      <w:lvlJc w:val="right"/>
      <w:pPr>
        <w:ind w:left="2207" w:hanging="180"/>
      </w:pPr>
    </w:lvl>
    <w:lvl w:ilvl="3" w:tplc="0407000F" w:tentative="1">
      <w:start w:val="1"/>
      <w:numFmt w:val="decimal"/>
      <w:lvlText w:val="%4."/>
      <w:lvlJc w:val="left"/>
      <w:pPr>
        <w:ind w:left="2927" w:hanging="360"/>
      </w:pPr>
    </w:lvl>
    <w:lvl w:ilvl="4" w:tplc="04070019" w:tentative="1">
      <w:start w:val="1"/>
      <w:numFmt w:val="lowerLetter"/>
      <w:lvlText w:val="%5."/>
      <w:lvlJc w:val="left"/>
      <w:pPr>
        <w:ind w:left="3647" w:hanging="360"/>
      </w:pPr>
    </w:lvl>
    <w:lvl w:ilvl="5" w:tplc="0407001B" w:tentative="1">
      <w:start w:val="1"/>
      <w:numFmt w:val="lowerRoman"/>
      <w:lvlText w:val="%6."/>
      <w:lvlJc w:val="right"/>
      <w:pPr>
        <w:ind w:left="4367" w:hanging="180"/>
      </w:pPr>
    </w:lvl>
    <w:lvl w:ilvl="6" w:tplc="0407000F" w:tentative="1">
      <w:start w:val="1"/>
      <w:numFmt w:val="decimal"/>
      <w:lvlText w:val="%7."/>
      <w:lvlJc w:val="left"/>
      <w:pPr>
        <w:ind w:left="5087" w:hanging="360"/>
      </w:pPr>
    </w:lvl>
    <w:lvl w:ilvl="7" w:tplc="04070019" w:tentative="1">
      <w:start w:val="1"/>
      <w:numFmt w:val="lowerLetter"/>
      <w:lvlText w:val="%8."/>
      <w:lvlJc w:val="left"/>
      <w:pPr>
        <w:ind w:left="5807" w:hanging="360"/>
      </w:pPr>
    </w:lvl>
    <w:lvl w:ilvl="8" w:tplc="0407001B" w:tentative="1">
      <w:start w:val="1"/>
      <w:numFmt w:val="lowerRoman"/>
      <w:lvlText w:val="%9."/>
      <w:lvlJc w:val="right"/>
      <w:pPr>
        <w:ind w:left="6527" w:hanging="18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6"/>
  </w:num>
  <w:num w:numId="5">
    <w:abstractNumId w:val="1"/>
  </w:num>
  <w:num w:numId="6">
    <w:abstractNumId w:val="4"/>
  </w:num>
  <w:num w:numId="7">
    <w:abstractNumId w:val="0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9rex5995pejewfv45eftqdxxed0wp5eap&quot;&gt;ATR&lt;record-ids&gt;&lt;item&gt;1&lt;/item&gt;&lt;item&gt;36&lt;/item&gt;&lt;item&gt;37&lt;/item&gt;&lt;item&gt;38&lt;/item&gt;&lt;item&gt;39&lt;/item&gt;&lt;item&gt;40&lt;/item&gt;&lt;item&gt;49&lt;/item&gt;&lt;item&gt;56&lt;/item&gt;&lt;item&gt;62&lt;/item&gt;&lt;item&gt;65&lt;/item&gt;&lt;item&gt;66&lt;/item&gt;&lt;item&gt;67&lt;/item&gt;&lt;item&gt;72&lt;/item&gt;&lt;item&gt;74&lt;/item&gt;&lt;item&gt;76&lt;/item&gt;&lt;item&gt;77&lt;/item&gt;&lt;item&gt;78&lt;/item&gt;&lt;item&gt;79&lt;/item&gt;&lt;item&gt;82&lt;/item&gt;&lt;item&gt;86&lt;/item&gt;&lt;item&gt;92&lt;/item&gt;&lt;item&gt;95&lt;/item&gt;&lt;/record-ids&gt;&lt;/item&gt;&lt;/Libraries&gt;"/>
  </w:docVars>
  <w:rsids>
    <w:rsidRoot w:val="00994699"/>
    <w:rsid w:val="00001402"/>
    <w:rsid w:val="00007E45"/>
    <w:rsid w:val="00011653"/>
    <w:rsid w:val="00025D63"/>
    <w:rsid w:val="00031EF3"/>
    <w:rsid w:val="00043D02"/>
    <w:rsid w:val="00052AEF"/>
    <w:rsid w:val="000543FD"/>
    <w:rsid w:val="00067EE2"/>
    <w:rsid w:val="000729C1"/>
    <w:rsid w:val="00073062"/>
    <w:rsid w:val="00092990"/>
    <w:rsid w:val="00097BDB"/>
    <w:rsid w:val="00097F18"/>
    <w:rsid w:val="00097FE0"/>
    <w:rsid w:val="000A153F"/>
    <w:rsid w:val="000A575A"/>
    <w:rsid w:val="000A7784"/>
    <w:rsid w:val="000B4246"/>
    <w:rsid w:val="000B7A54"/>
    <w:rsid w:val="000C0AA3"/>
    <w:rsid w:val="000D0E2C"/>
    <w:rsid w:val="000D2B02"/>
    <w:rsid w:val="000E1590"/>
    <w:rsid w:val="000E4B50"/>
    <w:rsid w:val="000E6294"/>
    <w:rsid w:val="00100853"/>
    <w:rsid w:val="00110407"/>
    <w:rsid w:val="00114F29"/>
    <w:rsid w:val="0011514D"/>
    <w:rsid w:val="00125ED1"/>
    <w:rsid w:val="001263DF"/>
    <w:rsid w:val="00135F19"/>
    <w:rsid w:val="0014384B"/>
    <w:rsid w:val="00146599"/>
    <w:rsid w:val="001506F5"/>
    <w:rsid w:val="001531B2"/>
    <w:rsid w:val="001551FD"/>
    <w:rsid w:val="00163419"/>
    <w:rsid w:val="001645F4"/>
    <w:rsid w:val="001721FB"/>
    <w:rsid w:val="001742A2"/>
    <w:rsid w:val="00183F59"/>
    <w:rsid w:val="00186CD3"/>
    <w:rsid w:val="001A143E"/>
    <w:rsid w:val="001A4484"/>
    <w:rsid w:val="001A6A02"/>
    <w:rsid w:val="001B51D5"/>
    <w:rsid w:val="001C3C2C"/>
    <w:rsid w:val="001C7561"/>
    <w:rsid w:val="001D5B82"/>
    <w:rsid w:val="001D7834"/>
    <w:rsid w:val="00203E15"/>
    <w:rsid w:val="00206C48"/>
    <w:rsid w:val="002079A8"/>
    <w:rsid w:val="00211A4F"/>
    <w:rsid w:val="002173D2"/>
    <w:rsid w:val="00217B85"/>
    <w:rsid w:val="002330B8"/>
    <w:rsid w:val="00243581"/>
    <w:rsid w:val="00243938"/>
    <w:rsid w:val="0025493D"/>
    <w:rsid w:val="0026458C"/>
    <w:rsid w:val="002717F9"/>
    <w:rsid w:val="002764DA"/>
    <w:rsid w:val="00276CAD"/>
    <w:rsid w:val="00285490"/>
    <w:rsid w:val="00290274"/>
    <w:rsid w:val="00290286"/>
    <w:rsid w:val="00290992"/>
    <w:rsid w:val="002909B3"/>
    <w:rsid w:val="00290C45"/>
    <w:rsid w:val="00290E92"/>
    <w:rsid w:val="002926EF"/>
    <w:rsid w:val="00293CE4"/>
    <w:rsid w:val="00297903"/>
    <w:rsid w:val="002B2E17"/>
    <w:rsid w:val="002C06AE"/>
    <w:rsid w:val="002C7045"/>
    <w:rsid w:val="002E2E97"/>
    <w:rsid w:val="002E4312"/>
    <w:rsid w:val="002E7523"/>
    <w:rsid w:val="002F0F30"/>
    <w:rsid w:val="002F3F57"/>
    <w:rsid w:val="002F68B0"/>
    <w:rsid w:val="003017F2"/>
    <w:rsid w:val="00305546"/>
    <w:rsid w:val="0031148E"/>
    <w:rsid w:val="00323058"/>
    <w:rsid w:val="0033392C"/>
    <w:rsid w:val="00337325"/>
    <w:rsid w:val="00337F25"/>
    <w:rsid w:val="00341625"/>
    <w:rsid w:val="00344992"/>
    <w:rsid w:val="0035690C"/>
    <w:rsid w:val="0035754E"/>
    <w:rsid w:val="0036003D"/>
    <w:rsid w:val="003655DE"/>
    <w:rsid w:val="00366923"/>
    <w:rsid w:val="00375D1B"/>
    <w:rsid w:val="00381E4C"/>
    <w:rsid w:val="0038640A"/>
    <w:rsid w:val="003866FB"/>
    <w:rsid w:val="0039687A"/>
    <w:rsid w:val="003A1C1C"/>
    <w:rsid w:val="003A1FE7"/>
    <w:rsid w:val="003A7E0D"/>
    <w:rsid w:val="003B384E"/>
    <w:rsid w:val="003D0367"/>
    <w:rsid w:val="003D07B3"/>
    <w:rsid w:val="003D0F86"/>
    <w:rsid w:val="003D2A4F"/>
    <w:rsid w:val="003E10D2"/>
    <w:rsid w:val="003E488E"/>
    <w:rsid w:val="003E6E37"/>
    <w:rsid w:val="003F1B01"/>
    <w:rsid w:val="003F4675"/>
    <w:rsid w:val="003F5C94"/>
    <w:rsid w:val="004040B7"/>
    <w:rsid w:val="004043AA"/>
    <w:rsid w:val="004072DA"/>
    <w:rsid w:val="00407859"/>
    <w:rsid w:val="00425CFC"/>
    <w:rsid w:val="00435D90"/>
    <w:rsid w:val="00442541"/>
    <w:rsid w:val="00442BDA"/>
    <w:rsid w:val="004448A3"/>
    <w:rsid w:val="00447607"/>
    <w:rsid w:val="00455FF5"/>
    <w:rsid w:val="00457ABF"/>
    <w:rsid w:val="00460C2E"/>
    <w:rsid w:val="00461961"/>
    <w:rsid w:val="00462B3C"/>
    <w:rsid w:val="00472E31"/>
    <w:rsid w:val="00480D48"/>
    <w:rsid w:val="00491AC2"/>
    <w:rsid w:val="004A442A"/>
    <w:rsid w:val="004A636D"/>
    <w:rsid w:val="004B1FC7"/>
    <w:rsid w:val="004D6023"/>
    <w:rsid w:val="004F2975"/>
    <w:rsid w:val="004F47DC"/>
    <w:rsid w:val="00505FAD"/>
    <w:rsid w:val="00523F3B"/>
    <w:rsid w:val="005346D7"/>
    <w:rsid w:val="00535739"/>
    <w:rsid w:val="0054360A"/>
    <w:rsid w:val="00544066"/>
    <w:rsid w:val="00545CD4"/>
    <w:rsid w:val="00550321"/>
    <w:rsid w:val="005528A0"/>
    <w:rsid w:val="0055791C"/>
    <w:rsid w:val="00560A64"/>
    <w:rsid w:val="00563659"/>
    <w:rsid w:val="00585C13"/>
    <w:rsid w:val="005877EA"/>
    <w:rsid w:val="00590ECA"/>
    <w:rsid w:val="005963C0"/>
    <w:rsid w:val="005A02FC"/>
    <w:rsid w:val="005A3C8A"/>
    <w:rsid w:val="005B0390"/>
    <w:rsid w:val="005B63B0"/>
    <w:rsid w:val="005C2E73"/>
    <w:rsid w:val="005D4F06"/>
    <w:rsid w:val="005D6062"/>
    <w:rsid w:val="005E2426"/>
    <w:rsid w:val="005E5B17"/>
    <w:rsid w:val="005E7E38"/>
    <w:rsid w:val="006008F0"/>
    <w:rsid w:val="006054BC"/>
    <w:rsid w:val="0062043E"/>
    <w:rsid w:val="006228EA"/>
    <w:rsid w:val="006249BF"/>
    <w:rsid w:val="006251EE"/>
    <w:rsid w:val="00627F6E"/>
    <w:rsid w:val="00633F46"/>
    <w:rsid w:val="006454DB"/>
    <w:rsid w:val="006612E5"/>
    <w:rsid w:val="00661462"/>
    <w:rsid w:val="0066194A"/>
    <w:rsid w:val="00671600"/>
    <w:rsid w:val="0068207A"/>
    <w:rsid w:val="0068212A"/>
    <w:rsid w:val="006956FF"/>
    <w:rsid w:val="0069796B"/>
    <w:rsid w:val="00697EB3"/>
    <w:rsid w:val="006A3742"/>
    <w:rsid w:val="006A4C75"/>
    <w:rsid w:val="006A61DF"/>
    <w:rsid w:val="006B7C79"/>
    <w:rsid w:val="006C2954"/>
    <w:rsid w:val="006C50FF"/>
    <w:rsid w:val="006C5717"/>
    <w:rsid w:val="006C7F8F"/>
    <w:rsid w:val="006E38A8"/>
    <w:rsid w:val="006F2647"/>
    <w:rsid w:val="006F2FB1"/>
    <w:rsid w:val="006F5262"/>
    <w:rsid w:val="006F6946"/>
    <w:rsid w:val="007022AB"/>
    <w:rsid w:val="00703345"/>
    <w:rsid w:val="0070443C"/>
    <w:rsid w:val="00712643"/>
    <w:rsid w:val="00712D49"/>
    <w:rsid w:val="00725A3B"/>
    <w:rsid w:val="00747FD1"/>
    <w:rsid w:val="007548CF"/>
    <w:rsid w:val="00762E90"/>
    <w:rsid w:val="00764ABB"/>
    <w:rsid w:val="00767EE0"/>
    <w:rsid w:val="00773D2F"/>
    <w:rsid w:val="007929F9"/>
    <w:rsid w:val="007B22BA"/>
    <w:rsid w:val="007B5921"/>
    <w:rsid w:val="007C0FC5"/>
    <w:rsid w:val="007C28B3"/>
    <w:rsid w:val="007C503A"/>
    <w:rsid w:val="007D0F48"/>
    <w:rsid w:val="007D50FF"/>
    <w:rsid w:val="007D712E"/>
    <w:rsid w:val="007E1BAC"/>
    <w:rsid w:val="007F3D0F"/>
    <w:rsid w:val="007F6B1F"/>
    <w:rsid w:val="007F7AD7"/>
    <w:rsid w:val="00804A49"/>
    <w:rsid w:val="00807303"/>
    <w:rsid w:val="00810BAF"/>
    <w:rsid w:val="00813B57"/>
    <w:rsid w:val="00816C77"/>
    <w:rsid w:val="008173ED"/>
    <w:rsid w:val="00820F14"/>
    <w:rsid w:val="00823448"/>
    <w:rsid w:val="00823A1D"/>
    <w:rsid w:val="008263E4"/>
    <w:rsid w:val="008271FD"/>
    <w:rsid w:val="00830186"/>
    <w:rsid w:val="0083639F"/>
    <w:rsid w:val="00837BEC"/>
    <w:rsid w:val="00841A10"/>
    <w:rsid w:val="008469A7"/>
    <w:rsid w:val="00851FC1"/>
    <w:rsid w:val="00860450"/>
    <w:rsid w:val="00863B73"/>
    <w:rsid w:val="00872FC0"/>
    <w:rsid w:val="0087764F"/>
    <w:rsid w:val="00877D39"/>
    <w:rsid w:val="00882944"/>
    <w:rsid w:val="00893CE3"/>
    <w:rsid w:val="00897AB0"/>
    <w:rsid w:val="008A254D"/>
    <w:rsid w:val="008A5854"/>
    <w:rsid w:val="008B01A1"/>
    <w:rsid w:val="008B2A69"/>
    <w:rsid w:val="008B2AAD"/>
    <w:rsid w:val="008C6772"/>
    <w:rsid w:val="008D55B5"/>
    <w:rsid w:val="008D7B7B"/>
    <w:rsid w:val="008E0802"/>
    <w:rsid w:val="008E08F5"/>
    <w:rsid w:val="008E39E9"/>
    <w:rsid w:val="008E5CA0"/>
    <w:rsid w:val="008F7DC4"/>
    <w:rsid w:val="0090332A"/>
    <w:rsid w:val="00906FCA"/>
    <w:rsid w:val="009072D3"/>
    <w:rsid w:val="009079FB"/>
    <w:rsid w:val="00911C89"/>
    <w:rsid w:val="009253B4"/>
    <w:rsid w:val="00942D1E"/>
    <w:rsid w:val="0094460C"/>
    <w:rsid w:val="00951C30"/>
    <w:rsid w:val="00953DE4"/>
    <w:rsid w:val="00955245"/>
    <w:rsid w:val="00961D49"/>
    <w:rsid w:val="0096531E"/>
    <w:rsid w:val="00974C13"/>
    <w:rsid w:val="0098754E"/>
    <w:rsid w:val="009933A6"/>
    <w:rsid w:val="009941C3"/>
    <w:rsid w:val="00994699"/>
    <w:rsid w:val="00997680"/>
    <w:rsid w:val="009A0C31"/>
    <w:rsid w:val="009A17C6"/>
    <w:rsid w:val="009A756E"/>
    <w:rsid w:val="009B2E2B"/>
    <w:rsid w:val="009C2DE9"/>
    <w:rsid w:val="009C4395"/>
    <w:rsid w:val="009D4E9D"/>
    <w:rsid w:val="009D7E65"/>
    <w:rsid w:val="009F2E85"/>
    <w:rsid w:val="009F40DB"/>
    <w:rsid w:val="00A006E6"/>
    <w:rsid w:val="00A0317B"/>
    <w:rsid w:val="00A0756D"/>
    <w:rsid w:val="00A07AB0"/>
    <w:rsid w:val="00A111BE"/>
    <w:rsid w:val="00A123FD"/>
    <w:rsid w:val="00A26757"/>
    <w:rsid w:val="00A27D25"/>
    <w:rsid w:val="00A3151F"/>
    <w:rsid w:val="00A479AD"/>
    <w:rsid w:val="00A47A7A"/>
    <w:rsid w:val="00A53A0F"/>
    <w:rsid w:val="00A560D6"/>
    <w:rsid w:val="00A6672D"/>
    <w:rsid w:val="00A71885"/>
    <w:rsid w:val="00A8064F"/>
    <w:rsid w:val="00A83C64"/>
    <w:rsid w:val="00A84241"/>
    <w:rsid w:val="00A876F3"/>
    <w:rsid w:val="00A90A24"/>
    <w:rsid w:val="00AA1A06"/>
    <w:rsid w:val="00AA737A"/>
    <w:rsid w:val="00AC413D"/>
    <w:rsid w:val="00AD04C2"/>
    <w:rsid w:val="00AE1E1E"/>
    <w:rsid w:val="00AE5568"/>
    <w:rsid w:val="00AE5F4E"/>
    <w:rsid w:val="00AF1305"/>
    <w:rsid w:val="00AF5B4E"/>
    <w:rsid w:val="00AF7757"/>
    <w:rsid w:val="00B14AC8"/>
    <w:rsid w:val="00B17478"/>
    <w:rsid w:val="00B2382B"/>
    <w:rsid w:val="00B30668"/>
    <w:rsid w:val="00B37243"/>
    <w:rsid w:val="00B5338E"/>
    <w:rsid w:val="00B57DED"/>
    <w:rsid w:val="00B70B15"/>
    <w:rsid w:val="00B72459"/>
    <w:rsid w:val="00B7324F"/>
    <w:rsid w:val="00B801E8"/>
    <w:rsid w:val="00BA7695"/>
    <w:rsid w:val="00BB1AE4"/>
    <w:rsid w:val="00BC0155"/>
    <w:rsid w:val="00BC361A"/>
    <w:rsid w:val="00BC39D6"/>
    <w:rsid w:val="00BC5EA7"/>
    <w:rsid w:val="00BD0B35"/>
    <w:rsid w:val="00BD0CE6"/>
    <w:rsid w:val="00BD0D3A"/>
    <w:rsid w:val="00BE4EBD"/>
    <w:rsid w:val="00BE660B"/>
    <w:rsid w:val="00BE7B1B"/>
    <w:rsid w:val="00BF0B21"/>
    <w:rsid w:val="00BF123A"/>
    <w:rsid w:val="00BF42D3"/>
    <w:rsid w:val="00BF4858"/>
    <w:rsid w:val="00BF7002"/>
    <w:rsid w:val="00C0202B"/>
    <w:rsid w:val="00C3174C"/>
    <w:rsid w:val="00C3284C"/>
    <w:rsid w:val="00C331DF"/>
    <w:rsid w:val="00C37AD9"/>
    <w:rsid w:val="00C4353C"/>
    <w:rsid w:val="00C45114"/>
    <w:rsid w:val="00C4776F"/>
    <w:rsid w:val="00C6138A"/>
    <w:rsid w:val="00C733E4"/>
    <w:rsid w:val="00C80D65"/>
    <w:rsid w:val="00C847A9"/>
    <w:rsid w:val="00C90E7C"/>
    <w:rsid w:val="00C95F6C"/>
    <w:rsid w:val="00CA6DA0"/>
    <w:rsid w:val="00CB2351"/>
    <w:rsid w:val="00CC6D0A"/>
    <w:rsid w:val="00CD036F"/>
    <w:rsid w:val="00CD05BB"/>
    <w:rsid w:val="00CD5C63"/>
    <w:rsid w:val="00CF1E5C"/>
    <w:rsid w:val="00CF2D68"/>
    <w:rsid w:val="00CF5C34"/>
    <w:rsid w:val="00D179AB"/>
    <w:rsid w:val="00D17B2C"/>
    <w:rsid w:val="00D2170E"/>
    <w:rsid w:val="00D21DE5"/>
    <w:rsid w:val="00D333B7"/>
    <w:rsid w:val="00D36D12"/>
    <w:rsid w:val="00D373F3"/>
    <w:rsid w:val="00D41CFA"/>
    <w:rsid w:val="00D545A6"/>
    <w:rsid w:val="00D56A23"/>
    <w:rsid w:val="00D57541"/>
    <w:rsid w:val="00D769A2"/>
    <w:rsid w:val="00D901F9"/>
    <w:rsid w:val="00D91572"/>
    <w:rsid w:val="00D9321F"/>
    <w:rsid w:val="00D945D2"/>
    <w:rsid w:val="00D9660E"/>
    <w:rsid w:val="00DA066C"/>
    <w:rsid w:val="00DA1707"/>
    <w:rsid w:val="00DA21CC"/>
    <w:rsid w:val="00DA336F"/>
    <w:rsid w:val="00DB2D13"/>
    <w:rsid w:val="00DB447A"/>
    <w:rsid w:val="00DB5666"/>
    <w:rsid w:val="00DB5FB7"/>
    <w:rsid w:val="00DB6259"/>
    <w:rsid w:val="00DC27BC"/>
    <w:rsid w:val="00DD2402"/>
    <w:rsid w:val="00DD31E3"/>
    <w:rsid w:val="00DD53AF"/>
    <w:rsid w:val="00DD65F7"/>
    <w:rsid w:val="00E006B5"/>
    <w:rsid w:val="00E052AA"/>
    <w:rsid w:val="00E16F16"/>
    <w:rsid w:val="00E27735"/>
    <w:rsid w:val="00E37AE5"/>
    <w:rsid w:val="00E50D32"/>
    <w:rsid w:val="00E741AB"/>
    <w:rsid w:val="00E77959"/>
    <w:rsid w:val="00E81A4B"/>
    <w:rsid w:val="00E85886"/>
    <w:rsid w:val="00E939CD"/>
    <w:rsid w:val="00E9793E"/>
    <w:rsid w:val="00EA4A33"/>
    <w:rsid w:val="00EB0434"/>
    <w:rsid w:val="00EB127D"/>
    <w:rsid w:val="00EB1BB8"/>
    <w:rsid w:val="00EB2B43"/>
    <w:rsid w:val="00EB40FE"/>
    <w:rsid w:val="00EB62F5"/>
    <w:rsid w:val="00EB7882"/>
    <w:rsid w:val="00EC069C"/>
    <w:rsid w:val="00EC4AC7"/>
    <w:rsid w:val="00ED3CEF"/>
    <w:rsid w:val="00ED478E"/>
    <w:rsid w:val="00ED668F"/>
    <w:rsid w:val="00EF13B6"/>
    <w:rsid w:val="00EF6E00"/>
    <w:rsid w:val="00EF767A"/>
    <w:rsid w:val="00F02611"/>
    <w:rsid w:val="00F06577"/>
    <w:rsid w:val="00F06D6C"/>
    <w:rsid w:val="00F11A41"/>
    <w:rsid w:val="00F12B48"/>
    <w:rsid w:val="00F17BCF"/>
    <w:rsid w:val="00F20DE3"/>
    <w:rsid w:val="00F22F43"/>
    <w:rsid w:val="00F23335"/>
    <w:rsid w:val="00F24F7F"/>
    <w:rsid w:val="00F261A5"/>
    <w:rsid w:val="00F41681"/>
    <w:rsid w:val="00F4500C"/>
    <w:rsid w:val="00F461B0"/>
    <w:rsid w:val="00F55EC3"/>
    <w:rsid w:val="00F67A70"/>
    <w:rsid w:val="00F67FF8"/>
    <w:rsid w:val="00F84BA5"/>
    <w:rsid w:val="00F85067"/>
    <w:rsid w:val="00F875FE"/>
    <w:rsid w:val="00FA69B3"/>
    <w:rsid w:val="00FA7D0C"/>
    <w:rsid w:val="00FB3DC9"/>
    <w:rsid w:val="00FC1732"/>
    <w:rsid w:val="00FC4A60"/>
    <w:rsid w:val="00FD556A"/>
    <w:rsid w:val="00FE40F2"/>
    <w:rsid w:val="00FE77E5"/>
    <w:rsid w:val="00FE7F6B"/>
    <w:rsid w:val="00FF2183"/>
    <w:rsid w:val="00FF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055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55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55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5546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55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55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554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55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554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5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55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375D1B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90274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CC6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C6D0A"/>
    <w:pPr>
      <w:ind w:left="720"/>
      <w:contextualSpacing/>
    </w:pPr>
  </w:style>
  <w:style w:type="paragraph" w:customStyle="1" w:styleId="xl63">
    <w:name w:val="xl63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2DCDB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4DFE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95B3D7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A9694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A9694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8CCE4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6B8B7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9">
    <w:name w:val="xl79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D6023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8CCE4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2">
    <w:name w:val="xl82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95B3D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3">
    <w:name w:val="xl83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CC0DA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5">
    <w:name w:val="xl85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1A0C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6">
    <w:name w:val="xl86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1A0C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8">
    <w:name w:val="xl88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0729C1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right"/>
      <w:textAlignment w:val="top"/>
    </w:pPr>
    <w:rPr>
      <w:rFonts w:ascii="Verdana" w:eastAsia="Times New Roman" w:hAnsi="Verdana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6B8B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91">
    <w:name w:val="xl91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4D79B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93">
    <w:name w:val="xl93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8E4BC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94">
    <w:name w:val="xl94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DB2D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erarbeitung">
    <w:name w:val="Revision"/>
    <w:hidden/>
    <w:uiPriority w:val="99"/>
    <w:semiHidden/>
    <w:rsid w:val="0036003D"/>
    <w:pPr>
      <w:spacing w:after="0" w:line="240" w:lineRule="auto"/>
    </w:pPr>
  </w:style>
  <w:style w:type="paragraph" w:customStyle="1" w:styleId="xl95">
    <w:name w:val="xl95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6B8B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6B8B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4D79B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102">
    <w:name w:val="xl102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8E4BC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055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55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55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5546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55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55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554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55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554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5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55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375D1B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90274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CC6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C6D0A"/>
    <w:pPr>
      <w:ind w:left="720"/>
      <w:contextualSpacing/>
    </w:pPr>
  </w:style>
  <w:style w:type="paragraph" w:customStyle="1" w:styleId="xl63">
    <w:name w:val="xl63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2DCDB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4DFE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95B3D7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A9694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A9694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8CCE4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6B8B7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79">
    <w:name w:val="xl79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D6023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8CCE4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2">
    <w:name w:val="xl82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95B3D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3">
    <w:name w:val="xl83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CC0DA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5">
    <w:name w:val="xl85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1A0C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6">
    <w:name w:val="xl86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1A0C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88">
    <w:name w:val="xl88"/>
    <w:basedOn w:val="Standard"/>
    <w:rsid w:val="004D6023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0729C1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right"/>
      <w:textAlignment w:val="top"/>
    </w:pPr>
    <w:rPr>
      <w:rFonts w:ascii="Verdana" w:eastAsia="Times New Roman" w:hAnsi="Verdana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6B8B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91">
    <w:name w:val="xl91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4D79B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93">
    <w:name w:val="xl93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8E4BC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94">
    <w:name w:val="xl94"/>
    <w:basedOn w:val="Standard"/>
    <w:rsid w:val="005E5B17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DB2D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erarbeitung">
    <w:name w:val="Revision"/>
    <w:hidden/>
    <w:uiPriority w:val="99"/>
    <w:semiHidden/>
    <w:rsid w:val="0036003D"/>
    <w:pPr>
      <w:spacing w:after="0" w:line="240" w:lineRule="auto"/>
    </w:pPr>
  </w:style>
  <w:style w:type="paragraph" w:customStyle="1" w:styleId="xl95">
    <w:name w:val="xl95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6B8B7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6B8B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C4D79B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  <w:style w:type="paragraph" w:customStyle="1" w:styleId="xl102">
    <w:name w:val="xl102"/>
    <w:basedOn w:val="Standard"/>
    <w:rsid w:val="00C847A9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8E4BC"/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886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425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3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7E65C3-541B-457A-B9E0-2EE95473F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D887A9D</Template>
  <TotalTime>0</TotalTime>
  <Pages>2</Pages>
  <Words>535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adetzky, Susanne Dr.</dc:creator>
  <cp:lastModifiedBy>Hradetzky, Susanne Dr.</cp:lastModifiedBy>
  <cp:revision>2</cp:revision>
  <dcterms:created xsi:type="dcterms:W3CDTF">2016-09-13T07:19:00Z</dcterms:created>
  <dcterms:modified xsi:type="dcterms:W3CDTF">2016-09-1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